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1A1" w:rsidRPr="00FF5204" w:rsidRDefault="00255929" w:rsidP="006721A1">
      <w:pPr>
        <w:pStyle w:val="Heading1"/>
        <w:spacing w:line="240" w:lineRule="exact"/>
        <w:rPr>
          <w:rFonts w:ascii="Times New Roman" w:hAnsi="Times New Roman"/>
          <w:b w:val="0"/>
          <w:sz w:val="20"/>
          <w:szCs w:val="20"/>
          <w:lang w:val="en-GB"/>
        </w:rPr>
      </w:pPr>
      <w:bookmarkStart w:id="0" w:name="_Toc514799955"/>
      <w:bookmarkStart w:id="1" w:name="OLE_LINK42"/>
      <w:r w:rsidRPr="00FF5204">
        <w:rPr>
          <w:rFonts w:ascii="Times New Roman" w:hAnsi="Times New Roman"/>
          <w:b w:val="0"/>
          <w:sz w:val="20"/>
          <w:szCs w:val="20"/>
          <w:lang w:val="en-GB"/>
        </w:rPr>
        <w:t>ESM_</w:t>
      </w:r>
      <w:proofErr w:type="gramStart"/>
      <w:r w:rsidR="00B00D1E" w:rsidRPr="00FF5204">
        <w:rPr>
          <w:rFonts w:ascii="Times New Roman" w:hAnsi="Times New Roman"/>
          <w:b w:val="0"/>
          <w:sz w:val="20"/>
          <w:szCs w:val="20"/>
          <w:lang w:val="en-GB"/>
        </w:rPr>
        <w:t>2</w:t>
      </w:r>
      <w:bookmarkStart w:id="2" w:name="_GoBack"/>
      <w:bookmarkEnd w:id="2"/>
      <w:r w:rsidRPr="00FF5204">
        <w:rPr>
          <w:rFonts w:ascii="Times New Roman" w:hAnsi="Times New Roman"/>
          <w:b w:val="0"/>
          <w:sz w:val="20"/>
          <w:szCs w:val="20"/>
          <w:lang w:val="en-GB"/>
        </w:rPr>
        <w:t xml:space="preserve"> </w:t>
      </w:r>
      <w:r w:rsidR="00147BB8" w:rsidRPr="00FF5204">
        <w:rPr>
          <w:rFonts w:ascii="Times New Roman" w:hAnsi="Times New Roman"/>
          <w:b w:val="0"/>
          <w:sz w:val="20"/>
          <w:szCs w:val="20"/>
          <w:lang w:val="en-GB"/>
        </w:rPr>
        <w:t xml:space="preserve"> </w:t>
      </w:r>
      <w:r w:rsidR="006721A1" w:rsidRPr="00FF5204">
        <w:rPr>
          <w:rFonts w:ascii="Times New Roman" w:hAnsi="Times New Roman"/>
          <w:b w:val="0"/>
          <w:sz w:val="20"/>
          <w:szCs w:val="20"/>
          <w:lang w:val="en-GB"/>
        </w:rPr>
        <w:t>Supplementary</w:t>
      </w:r>
      <w:proofErr w:type="gramEnd"/>
      <w:r w:rsidR="006721A1" w:rsidRPr="00FF5204">
        <w:rPr>
          <w:rFonts w:ascii="Times New Roman" w:hAnsi="Times New Roman"/>
          <w:b w:val="0"/>
          <w:sz w:val="20"/>
          <w:szCs w:val="20"/>
          <w:lang w:val="en-GB"/>
        </w:rPr>
        <w:t xml:space="preserve"> material</w:t>
      </w:r>
      <w:r w:rsidR="006721A1" w:rsidRPr="00FF5204">
        <w:rPr>
          <w:rFonts w:ascii="Times New Roman" w:hAnsi="Times New Roman" w:hint="eastAsia"/>
          <w:b w:val="0"/>
          <w:sz w:val="20"/>
          <w:szCs w:val="20"/>
          <w:lang w:val="en-GB"/>
        </w:rPr>
        <w:t xml:space="preserve">: </w:t>
      </w:r>
      <w:r w:rsidR="006721A1" w:rsidRPr="00FF5204">
        <w:rPr>
          <w:rFonts w:ascii="Times New Roman" w:hAnsi="Times New Roman"/>
          <w:b w:val="0"/>
          <w:sz w:val="20"/>
          <w:szCs w:val="20"/>
          <w:lang w:val="en-GB"/>
        </w:rPr>
        <w:t>Search strategy</w:t>
      </w:r>
      <w:r w:rsidR="006721A1" w:rsidRPr="00FF5204">
        <w:rPr>
          <w:rFonts w:ascii="Times New Roman" w:hAnsi="Times New Roman" w:hint="eastAsia"/>
          <w:b w:val="0"/>
          <w:sz w:val="20"/>
          <w:szCs w:val="20"/>
          <w:lang w:val="en-GB"/>
        </w:rPr>
        <w:t xml:space="preserve"> </w:t>
      </w:r>
      <w:bookmarkEnd w:id="0"/>
      <w:r w:rsidR="006721A1" w:rsidRPr="00FF5204">
        <w:rPr>
          <w:rFonts w:ascii="Times New Roman" w:hAnsi="Times New Roman"/>
          <w:b w:val="0"/>
          <w:sz w:val="20"/>
          <w:szCs w:val="20"/>
          <w:lang w:val="en-GB"/>
        </w:rPr>
        <w:t>of in different databases</w:t>
      </w:r>
      <w:bookmarkEnd w:id="1"/>
    </w:p>
    <w:tbl>
      <w:tblPr>
        <w:tblStyle w:val="1"/>
        <w:tblpPr w:leftFromText="180" w:rightFromText="180" w:vertAnchor="text" w:tblpY="1"/>
        <w:tblOverlap w:val="never"/>
        <w:tblW w:w="14028" w:type="dxa"/>
        <w:tblLook w:val="04A0"/>
      </w:tblPr>
      <w:tblGrid>
        <w:gridCol w:w="1555"/>
        <w:gridCol w:w="12473"/>
      </w:tblGrid>
      <w:tr w:rsidR="006721A1" w:rsidRPr="00FF5204" w:rsidTr="002118E0"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PubMed</w:t>
            </w:r>
          </w:p>
        </w:tc>
      </w:tr>
      <w:tr w:rsidR="006721A1" w:rsidRPr="00FF5204" w:rsidTr="002118E0"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URL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https://www.ncbi.nlm.nih.gov/pubmed/</w:t>
            </w:r>
          </w:p>
        </w:tc>
      </w:tr>
      <w:tr w:rsidR="006721A1" w:rsidRPr="00FF5204" w:rsidTr="002118E0"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Searcher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Huisheng</w:t>
            </w:r>
            <w:proofErr w:type="spellEnd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ang</w:t>
            </w:r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</w:t>
            </w:r>
            <w:bookmarkStart w:id="3" w:name="OLE_LINK172"/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and </w:t>
            </w:r>
            <w:proofErr w:type="spellStart"/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>Xiaotong</w:t>
            </w:r>
            <w:proofErr w:type="spellEnd"/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Li</w:t>
            </w:r>
            <w:bookmarkEnd w:id="3"/>
          </w:p>
        </w:tc>
      </w:tr>
      <w:tr w:rsidR="006721A1" w:rsidRPr="00FF5204" w:rsidTr="002118E0"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Search strategy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1 ("Menopause, Premature"[Mesh]) OR "Primary Ovarian Insufficiency"[Mesh]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#2 (((((((premature ovarian insufficiency[Title/Abstract]) OR premature ovarian failure[Title/Abstract]) OR diminished ovarian reserve[Title/Abstract]) OR poor ovarian response[Title/Abstract]) OR hyper-gonadotropic hypogonadism[Title/Abstract]) OR elevated gonadotrophins[Title/Abstract]) OR triad of amenorrhea[Title/Abstract]) OR 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estrogen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deficiency[Title/Abstract]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3 #1 OR #2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4 ("Women's Health"[Mesh]) OR "Quality of Life"[Mesh]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#5 (((((well-being[Title/Abstract]) OR Life Quality[Title/Abstract]) OR Health-Related Quality Of Life[Title/Abstract]) OR Health Related Quality Of Life[Title/Abstract]) OR 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HrQoL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[Title/Abstract]) OR health outcome[Title/Abstract]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6 #4 OR #5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7 ("Surveys and Questionnaires"[Mesh]) OR "Patient Health Questionnaire"[Mesh]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8 ((questionnaire[Title/Abstract]) OR instrument[Title/Abstract]) OR patient reported outcome[Title/Abstract]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9 #7 OR #8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10 #3 AND #6 AND#9</w:t>
            </w:r>
          </w:p>
        </w:tc>
      </w:tr>
    </w:tbl>
    <w:p w:rsidR="006721A1" w:rsidRPr="00FF5204" w:rsidRDefault="006721A1" w:rsidP="006721A1">
      <w:pPr>
        <w:spacing w:line="240" w:lineRule="exact"/>
        <w:rPr>
          <w:rFonts w:ascii="Times New Roman" w:hAnsi="Times New Roman"/>
          <w:noProof/>
          <w:sz w:val="20"/>
          <w:szCs w:val="20"/>
          <w:lang w:val="en-GB"/>
        </w:rPr>
      </w:pPr>
    </w:p>
    <w:tbl>
      <w:tblPr>
        <w:tblStyle w:val="TableGrid"/>
        <w:tblW w:w="14028" w:type="dxa"/>
        <w:tblLook w:val="04A0"/>
      </w:tblPr>
      <w:tblGrid>
        <w:gridCol w:w="1555"/>
        <w:gridCol w:w="12473"/>
      </w:tblGrid>
      <w:tr w:rsidR="006721A1" w:rsidRPr="00FF5204" w:rsidTr="002118E0">
        <w:trPr>
          <w:trHeight w:val="295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Embase</w:t>
            </w:r>
            <w:proofErr w:type="spellEnd"/>
          </w:p>
        </w:tc>
      </w:tr>
      <w:tr w:rsidR="006721A1" w:rsidRPr="00FF5204" w:rsidTr="002118E0">
        <w:trPr>
          <w:trHeight w:val="295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URL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https://www.embase.com/</w:t>
            </w:r>
          </w:p>
        </w:tc>
      </w:tr>
      <w:tr w:rsidR="006721A1" w:rsidRPr="00FF5204" w:rsidTr="002118E0">
        <w:trPr>
          <w:trHeight w:val="305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Searchers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Huisheng</w:t>
            </w:r>
            <w:proofErr w:type="spellEnd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ang</w:t>
            </w:r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>Xiaotong</w:t>
            </w:r>
            <w:proofErr w:type="spellEnd"/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Li</w:t>
            </w:r>
          </w:p>
        </w:tc>
      </w:tr>
      <w:tr w:rsidR="006721A1" w:rsidRPr="00FF5204" w:rsidTr="002118E0">
        <w:trPr>
          <w:trHeight w:val="3274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Search strategy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1 ' Menopause, Premature '/exp OR ' Primary Ovarian Insufficiency '/exp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2 'premature ovarian insufficiency ':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 premature ovarian failure ':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 diminished ovarian reserve ':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 poor ovarian response ':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 hyper-gonadotropic hypogonadism ':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reproductive 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techniques':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rt':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blastocyst 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transfer':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 elevated gonadotrophins ':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 triad of amenorrhea ':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 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estrogen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deficiency ':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b,ti</w:t>
            </w:r>
            <w:proofErr w:type="spellEnd"/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3 #1 OR #2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4 'Women's Health '/exp OR ' Quality of Life '/exp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5 Well-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being: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 Life Quality '/exp OR ' Health-Related Quality Of Life ' OR ' Health Related Quality Of Life '/exp OR ' 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HrQoL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' OR health 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outcome:ab,ti</w:t>
            </w:r>
            <w:proofErr w:type="spellEnd"/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6 #4 OR #5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7 ' Surveys and Questionnaires '/exp OR ' Patient Health Questionnaire '/exp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8 ' questionnaire ':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 premature ovarian failure ':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 diminished ovarian reserve ':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 poor ovarian response ':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 instrument ':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reproductive 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techniques':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rt':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blastocyst 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transfer':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OR ' patient reported outcome ':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ab,ti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9 #7 OR #8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10 #3 AND #6 AND#9</w:t>
            </w:r>
          </w:p>
        </w:tc>
      </w:tr>
    </w:tbl>
    <w:p w:rsidR="006721A1" w:rsidRPr="00FF5204" w:rsidRDefault="006721A1" w:rsidP="006721A1">
      <w:pPr>
        <w:spacing w:line="240" w:lineRule="exact"/>
        <w:rPr>
          <w:rFonts w:ascii="Times New Roman" w:hAnsi="Times New Roman"/>
          <w:sz w:val="24"/>
          <w:lang w:val="en-GB"/>
        </w:rPr>
      </w:pPr>
    </w:p>
    <w:tbl>
      <w:tblPr>
        <w:tblStyle w:val="TableGrid"/>
        <w:tblpPr w:leftFromText="180" w:rightFromText="180" w:vertAnchor="text" w:tblpY="1"/>
        <w:tblOverlap w:val="never"/>
        <w:tblW w:w="14028" w:type="dxa"/>
        <w:tblLook w:val="04A0"/>
      </w:tblPr>
      <w:tblGrid>
        <w:gridCol w:w="1555"/>
        <w:gridCol w:w="12473"/>
      </w:tblGrid>
      <w:tr w:rsidR="006721A1" w:rsidRPr="00FF5204" w:rsidTr="002118E0">
        <w:trPr>
          <w:trHeight w:val="289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Web of science</w:t>
            </w:r>
          </w:p>
        </w:tc>
      </w:tr>
      <w:tr w:rsidR="006721A1" w:rsidRPr="00FF5204" w:rsidTr="002118E0">
        <w:trPr>
          <w:trHeight w:val="289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URL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http://apps.webofknowledge.com</w:t>
            </w:r>
          </w:p>
        </w:tc>
      </w:tr>
      <w:tr w:rsidR="006721A1" w:rsidRPr="00FF5204" w:rsidTr="002118E0">
        <w:trPr>
          <w:trHeight w:val="299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Searchers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Huisheng</w:t>
            </w:r>
            <w:proofErr w:type="spellEnd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ang</w:t>
            </w:r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 and </w:t>
            </w:r>
            <w:proofErr w:type="spellStart"/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>Xiaotong</w:t>
            </w:r>
            <w:proofErr w:type="spellEnd"/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Li</w:t>
            </w:r>
          </w:p>
        </w:tc>
      </w:tr>
      <w:tr w:rsidR="006721A1" w:rsidRPr="00FF5204" w:rsidTr="002118E0">
        <w:trPr>
          <w:trHeight w:val="651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Search strategy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1</w:t>
            </w: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ab/>
              <w:t>Topic: (Menopause, Premature) OR Topic:(Primary Ovarian Insufficiency) OR Topic:(premature ovarian insufficiency) OR Topic: (premature ovarian failure) OR Topic:(diminished ovarian reserve) OR Topic: (poor ovarian response) OR Topic:( hyper-gonadotropic hypogonadism) OR Topic: (elevated gonadotrophins) OR Topic: (triad of amenorrhea) OR Topic:(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estrogen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 deficiency)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#2 Topic: (Women's Health) OR </w:t>
            </w:r>
            <w:proofErr w:type="gram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Topic:</w:t>
            </w:r>
            <w:proofErr w:type="gram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(Quality of Life) OR Topic:(well-being) OR Topic: (Life Quality) OR Topic:(Health-Related Quality Of Life) OR Topic:( Health Related Quality Of Life) OR Topic:(</w:t>
            </w:r>
            <w:proofErr w:type="spellStart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HrQoL</w:t>
            </w:r>
            <w:proofErr w:type="spellEnd"/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) OR Topic:(health outcome)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>#3 Topic: (Surveys and Questionnaires) OR Topic:(Patient Health Questionnaire) OR Topic:(questionnaire) OR Topic: (instrument) OR Topic: (patient reported outcome)</w:t>
            </w:r>
          </w:p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18"/>
                <w:szCs w:val="20"/>
                <w:lang w:val="en-GB"/>
              </w:rPr>
              <w:t xml:space="preserve">#4 #1 AND #2 AND #3 </w:t>
            </w:r>
          </w:p>
        </w:tc>
      </w:tr>
    </w:tbl>
    <w:tbl>
      <w:tblPr>
        <w:tblStyle w:val="TableGrid"/>
        <w:tblW w:w="14028" w:type="dxa"/>
        <w:tblLook w:val="04A0"/>
      </w:tblPr>
      <w:tblGrid>
        <w:gridCol w:w="1555"/>
        <w:gridCol w:w="12473"/>
      </w:tblGrid>
      <w:tr w:rsidR="006721A1" w:rsidRPr="00FF5204" w:rsidTr="002118E0">
        <w:trPr>
          <w:trHeight w:val="290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4"/>
                <w:lang w:val="en-GB"/>
              </w:rPr>
              <w:br w:type="textWrapping" w:clear="all"/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China National Knowledge Infrastructure (CNKI)</w:t>
            </w:r>
          </w:p>
        </w:tc>
      </w:tr>
      <w:tr w:rsidR="006721A1" w:rsidRPr="00FF5204" w:rsidTr="002118E0">
        <w:trPr>
          <w:trHeight w:val="290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URL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http://www.cnki.net/</w:t>
            </w:r>
          </w:p>
        </w:tc>
      </w:tr>
      <w:tr w:rsidR="006721A1" w:rsidRPr="00FF5204" w:rsidTr="002118E0">
        <w:trPr>
          <w:trHeight w:val="300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Searchers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Huisheng</w:t>
            </w:r>
            <w:proofErr w:type="spellEnd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ang</w:t>
            </w:r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>Xiaotong</w:t>
            </w:r>
            <w:proofErr w:type="spellEnd"/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Li</w:t>
            </w:r>
          </w:p>
        </w:tc>
      </w:tr>
      <w:tr w:rsidR="006721A1" w:rsidRPr="00FF5204" w:rsidTr="002118E0">
        <w:trPr>
          <w:trHeight w:val="1264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Search strategy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SU=(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早发性卵巢功能不全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卵巢早衰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卵巢低反应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卵巢储备功能减退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卵巢功能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低雌激素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高促性腺激素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POR+DOR+POI+POF)*(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生存质量量表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女性健康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健康相关结局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</w:t>
            </w:r>
            <w:proofErr w:type="spellStart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HrQoL</w:t>
            </w:r>
            <w:proofErr w:type="spellEnd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量表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</w:tbl>
    <w:p w:rsidR="006721A1" w:rsidRPr="00FF5204" w:rsidRDefault="006721A1" w:rsidP="006721A1">
      <w:pPr>
        <w:spacing w:line="240" w:lineRule="exact"/>
        <w:rPr>
          <w:rFonts w:ascii="Times New Roman" w:hAnsi="Times New Roman"/>
          <w:sz w:val="24"/>
          <w:lang w:val="en-GB"/>
        </w:rPr>
      </w:pPr>
    </w:p>
    <w:tbl>
      <w:tblPr>
        <w:tblStyle w:val="TableGrid"/>
        <w:tblW w:w="14028" w:type="dxa"/>
        <w:tblLook w:val="04A0"/>
      </w:tblPr>
      <w:tblGrid>
        <w:gridCol w:w="1555"/>
        <w:gridCol w:w="12473"/>
      </w:tblGrid>
      <w:tr w:rsidR="006721A1" w:rsidRPr="00FF5204" w:rsidTr="002118E0">
        <w:trPr>
          <w:trHeight w:val="283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WANFANG DATA</w:t>
            </w:r>
          </w:p>
        </w:tc>
      </w:tr>
      <w:tr w:rsidR="006721A1" w:rsidRPr="00FF5204" w:rsidTr="002118E0">
        <w:trPr>
          <w:trHeight w:val="283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URL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http://www.wanfangdata.com.cn/index.html</w:t>
            </w:r>
          </w:p>
        </w:tc>
      </w:tr>
      <w:tr w:rsidR="006721A1" w:rsidRPr="00FF5204" w:rsidTr="002118E0">
        <w:trPr>
          <w:trHeight w:val="292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Searchers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Huisheng</w:t>
            </w:r>
            <w:proofErr w:type="spellEnd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ang</w:t>
            </w:r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>Xiaotong</w:t>
            </w:r>
            <w:proofErr w:type="spellEnd"/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Li</w:t>
            </w:r>
          </w:p>
        </w:tc>
      </w:tr>
      <w:tr w:rsidR="006721A1" w:rsidRPr="00FF5204" w:rsidTr="002118E0">
        <w:trPr>
          <w:trHeight w:val="768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Search strategy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( 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早发性卵巢功能不全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)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( 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卵巢早衰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) 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( 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卵巢低反应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) 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( 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卵巢储备功能减退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) 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( 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卵巢功能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) 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( 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低雌激素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) 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( 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高促性腺激素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) 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:(DOR) 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:(POR) 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:(POI) 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:(POF)) *(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( 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生存质量量表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) 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( 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女性健康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) 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:( 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健康相关结局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) +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:(</w:t>
            </w:r>
            <w:proofErr w:type="spellStart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HrQoL</w:t>
            </w:r>
            <w:proofErr w:type="spellEnd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)+ 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主题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:(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量表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）</w:t>
            </w:r>
          </w:p>
        </w:tc>
      </w:tr>
    </w:tbl>
    <w:p w:rsidR="006721A1" w:rsidRPr="00FF5204" w:rsidRDefault="006721A1" w:rsidP="006721A1">
      <w:pPr>
        <w:spacing w:line="240" w:lineRule="exact"/>
        <w:rPr>
          <w:rFonts w:ascii="Times New Roman" w:hAnsi="Times New Roman"/>
          <w:sz w:val="24"/>
          <w:lang w:val="en-GB"/>
        </w:rPr>
      </w:pPr>
    </w:p>
    <w:tbl>
      <w:tblPr>
        <w:tblStyle w:val="TableGrid"/>
        <w:tblW w:w="14028" w:type="dxa"/>
        <w:tblLook w:val="04A0"/>
      </w:tblPr>
      <w:tblGrid>
        <w:gridCol w:w="1555"/>
        <w:gridCol w:w="12473"/>
      </w:tblGrid>
      <w:tr w:rsidR="006721A1" w:rsidRPr="00FF5204" w:rsidTr="002118E0">
        <w:trPr>
          <w:trHeight w:val="300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Database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Chongqing VIP information (CQVIP)</w:t>
            </w:r>
          </w:p>
        </w:tc>
      </w:tr>
      <w:tr w:rsidR="006721A1" w:rsidRPr="00FF5204" w:rsidTr="002118E0">
        <w:trPr>
          <w:trHeight w:val="300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URL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http://lib.cqvip.com/</w:t>
            </w:r>
          </w:p>
        </w:tc>
      </w:tr>
      <w:tr w:rsidR="006721A1" w:rsidRPr="00FF5204" w:rsidTr="002118E0">
        <w:trPr>
          <w:trHeight w:val="310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Searchers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Huisheng</w:t>
            </w:r>
            <w:proofErr w:type="spellEnd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Yang</w:t>
            </w:r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>Xiaotong</w:t>
            </w:r>
            <w:proofErr w:type="spellEnd"/>
            <w:r w:rsidRPr="00FF5204">
              <w:rPr>
                <w:rFonts w:ascii="Times New Roman" w:hAnsi="Times New Roman" w:hint="eastAsia"/>
                <w:sz w:val="20"/>
                <w:szCs w:val="20"/>
                <w:lang w:val="en-GB"/>
              </w:rPr>
              <w:t xml:space="preserve"> Li</w:t>
            </w:r>
          </w:p>
        </w:tc>
      </w:tr>
      <w:tr w:rsidR="006721A1" w:rsidRPr="00FF5204" w:rsidTr="002118E0">
        <w:trPr>
          <w:trHeight w:val="813"/>
        </w:trPr>
        <w:tc>
          <w:tcPr>
            <w:tcW w:w="1555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Search strategy</w:t>
            </w:r>
          </w:p>
        </w:tc>
        <w:tc>
          <w:tcPr>
            <w:tcW w:w="12473" w:type="dxa"/>
          </w:tcPr>
          <w:p w:rsidR="006721A1" w:rsidRPr="00FF5204" w:rsidRDefault="006721A1" w:rsidP="006721A1">
            <w:pPr>
              <w:spacing w:line="240" w:lineRule="exac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(M=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早发性卵巢功能不全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 M=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卵巢早衰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 M=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卵巢低反应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 M=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卵巢储备功能减退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 M=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卵巢功能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 M=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低雌激素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 M=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高促性腺激素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 M=DOR + M=POR + M=POI+ M=POF) * (M=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生存质量量表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 M=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女性健康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+ M=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健康相关结局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+ M= </w:t>
            </w:r>
            <w:proofErr w:type="spellStart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HrQoL</w:t>
            </w:r>
            <w:proofErr w:type="spellEnd"/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+ M=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量表</w:t>
            </w:r>
            <w:r w:rsidRPr="00FF5204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</w:tr>
    </w:tbl>
    <w:p w:rsidR="006721A1" w:rsidRPr="00FF5204" w:rsidRDefault="006721A1" w:rsidP="006721A1">
      <w:pPr>
        <w:spacing w:line="240" w:lineRule="exact"/>
        <w:rPr>
          <w:rFonts w:ascii="Times New Roman" w:hAnsi="Times New Roman"/>
          <w:noProof/>
          <w:sz w:val="20"/>
          <w:szCs w:val="20"/>
          <w:lang w:val="en-GB"/>
        </w:rPr>
      </w:pPr>
    </w:p>
    <w:p w:rsidR="006721A1" w:rsidRPr="00FF5204" w:rsidRDefault="006721A1" w:rsidP="006721A1">
      <w:pPr>
        <w:spacing w:line="240" w:lineRule="exact"/>
        <w:rPr>
          <w:rFonts w:ascii="Times New Roman" w:hAnsi="Times New Roman"/>
          <w:noProof/>
          <w:sz w:val="20"/>
          <w:szCs w:val="20"/>
          <w:lang w:val="en-GB"/>
        </w:rPr>
      </w:pPr>
    </w:p>
    <w:p w:rsidR="00A749C1" w:rsidRPr="00FF5204" w:rsidRDefault="00FF5204" w:rsidP="006721A1">
      <w:pPr>
        <w:spacing w:line="240" w:lineRule="exact"/>
        <w:rPr>
          <w:lang w:val="en-GB"/>
        </w:rPr>
      </w:pPr>
    </w:p>
    <w:sectPr w:rsidR="00A749C1" w:rsidRPr="00FF5204" w:rsidSect="006721A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721A1"/>
    <w:rsid w:val="000D287B"/>
    <w:rsid w:val="0012203C"/>
    <w:rsid w:val="00147BB8"/>
    <w:rsid w:val="00170AB8"/>
    <w:rsid w:val="001A0B8C"/>
    <w:rsid w:val="00200202"/>
    <w:rsid w:val="00255929"/>
    <w:rsid w:val="003525F9"/>
    <w:rsid w:val="00374382"/>
    <w:rsid w:val="00430773"/>
    <w:rsid w:val="00433DA0"/>
    <w:rsid w:val="00481D64"/>
    <w:rsid w:val="00483266"/>
    <w:rsid w:val="004C7A34"/>
    <w:rsid w:val="004E1F7E"/>
    <w:rsid w:val="005A191B"/>
    <w:rsid w:val="0061278E"/>
    <w:rsid w:val="00630BF8"/>
    <w:rsid w:val="00657270"/>
    <w:rsid w:val="006721A1"/>
    <w:rsid w:val="006915C2"/>
    <w:rsid w:val="006B1B60"/>
    <w:rsid w:val="007A07EE"/>
    <w:rsid w:val="007D0D2C"/>
    <w:rsid w:val="009A39C0"/>
    <w:rsid w:val="00A31993"/>
    <w:rsid w:val="00B00D1E"/>
    <w:rsid w:val="00B25B63"/>
    <w:rsid w:val="00B53E8C"/>
    <w:rsid w:val="00B737AF"/>
    <w:rsid w:val="00BE21ED"/>
    <w:rsid w:val="00BF53E6"/>
    <w:rsid w:val="00D13923"/>
    <w:rsid w:val="00D35AE4"/>
    <w:rsid w:val="00D56D5C"/>
    <w:rsid w:val="00D9566F"/>
    <w:rsid w:val="00E84FC2"/>
    <w:rsid w:val="00EA1FBA"/>
    <w:rsid w:val="00EC6030"/>
    <w:rsid w:val="00F20D9E"/>
    <w:rsid w:val="00FF52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1A1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1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3DA0"/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DA0"/>
    <w:rPr>
      <w:rFonts w:ascii="SimSun" w:eastAsia="SimSu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721A1"/>
    <w:rPr>
      <w:rFonts w:ascii="Calibri" w:eastAsia="SimSun" w:hAnsi="Calibri" w:cs="Times New Roman"/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qFormat/>
    <w:rsid w:val="006721A1"/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qFormat/>
    <w:rsid w:val="006721A1"/>
    <w:rPr>
      <w:rFonts w:ascii="DengXian" w:eastAsia="DengXian" w:hAnsi="DengXian" w:cs="Times New Roman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4</Words>
  <Characters>350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4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00410</cp:lastModifiedBy>
  <cp:revision>8</cp:revision>
  <dcterms:created xsi:type="dcterms:W3CDTF">2019-09-09T10:53:00Z</dcterms:created>
  <dcterms:modified xsi:type="dcterms:W3CDTF">2019-10-04T12:40:00Z</dcterms:modified>
</cp:coreProperties>
</file>